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7A5C0" w14:textId="3078F646" w:rsidR="003D1CA5" w:rsidRPr="00DD64E6" w:rsidRDefault="003D1CA5" w:rsidP="003D1CA5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sz w:val="32"/>
          <w:u w:val="single"/>
        </w:rPr>
      </w:pPr>
      <w:r w:rsidRPr="00DD64E6">
        <w:rPr>
          <w:rFonts w:ascii="Calibri" w:hAnsi="Calibri" w:cs="Calibri"/>
          <w:b/>
          <w:bCs/>
          <w:color w:val="000000" w:themeColor="text1"/>
          <w:sz w:val="32"/>
          <w:u w:val="single"/>
        </w:rPr>
        <w:t xml:space="preserve">Appendix </w:t>
      </w:r>
      <w:r w:rsidR="00212C08">
        <w:rPr>
          <w:rFonts w:ascii="Calibri" w:hAnsi="Calibri" w:cs="Calibri"/>
          <w:b/>
          <w:bCs/>
          <w:color w:val="000000" w:themeColor="text1"/>
          <w:sz w:val="32"/>
          <w:u w:val="single"/>
        </w:rPr>
        <w:t>2</w:t>
      </w:r>
    </w:p>
    <w:p w14:paraId="437E91F0" w14:textId="6AE30E52" w:rsidR="003D1CA5" w:rsidRPr="00DD64E6" w:rsidRDefault="003D1CA5" w:rsidP="003D1CA5">
      <w:pPr>
        <w:spacing w:line="360" w:lineRule="auto"/>
        <w:jc w:val="both"/>
        <w:rPr>
          <w:rFonts w:ascii="Calibri" w:hAnsi="Calibri" w:cs="Calibri"/>
          <w:i/>
          <w:iCs/>
          <w:color w:val="000000" w:themeColor="text1"/>
        </w:rPr>
      </w:pPr>
      <w:r w:rsidRPr="00DD64E6">
        <w:rPr>
          <w:rFonts w:ascii="Calibri" w:hAnsi="Calibri" w:cs="Calibri"/>
          <w:i/>
          <w:iCs/>
          <w:color w:val="000000" w:themeColor="text1"/>
        </w:rPr>
        <w:t>Diagnosis hierarchy for revision total knee replacement (based on AOANJRR)</w:t>
      </w:r>
      <w:r w:rsidR="00FE77F0">
        <w:rPr>
          <w:rFonts w:ascii="Calibri" w:hAnsi="Calibri" w:cs="Calibri"/>
          <w:i/>
          <w:iCs/>
          <w:color w:val="000000" w:themeColor="text1"/>
        </w:rPr>
        <w:t xml:space="preserve"> </w:t>
      </w:r>
      <w:r w:rsidR="00FE77F0" w:rsidRPr="00FE77F0">
        <w:rPr>
          <w:rFonts w:ascii="Calibri" w:hAnsi="Calibri" w:cs="Calibri"/>
          <w:color w:val="000000" w:themeColor="text1"/>
        </w:rPr>
        <w:t>[3]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3544"/>
      </w:tblGrid>
      <w:tr w:rsidR="003D1CA5" w:rsidRPr="00DD64E6" w14:paraId="046EAA34" w14:textId="77777777" w:rsidTr="00B64FFC">
        <w:tc>
          <w:tcPr>
            <w:tcW w:w="1129" w:type="dxa"/>
            <w:tcBorders>
              <w:bottom w:val="single" w:sz="4" w:space="0" w:color="auto"/>
            </w:tcBorders>
          </w:tcPr>
          <w:p w14:paraId="69B18032" w14:textId="77777777" w:rsidR="003D1CA5" w:rsidRPr="00DD64E6" w:rsidRDefault="003D1CA5" w:rsidP="00B64FFC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D64E6">
              <w:rPr>
                <w:rFonts w:ascii="Calibri" w:hAnsi="Calibri" w:cs="Calibri"/>
                <w:b/>
                <w:bCs/>
                <w:color w:val="000000" w:themeColor="text1"/>
              </w:rPr>
              <w:t>Rank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59900077" w14:textId="77777777" w:rsidR="003D1CA5" w:rsidRPr="00DD64E6" w:rsidRDefault="003D1CA5" w:rsidP="00B64FFC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D64E6">
              <w:rPr>
                <w:rFonts w:ascii="Calibri" w:hAnsi="Calibri" w:cs="Calibri"/>
                <w:b/>
                <w:bCs/>
                <w:color w:val="000000" w:themeColor="text1"/>
              </w:rPr>
              <w:t>Diagnosis</w:t>
            </w:r>
          </w:p>
        </w:tc>
      </w:tr>
      <w:tr w:rsidR="003D1CA5" w:rsidRPr="00DD64E6" w14:paraId="329259C6" w14:textId="77777777" w:rsidTr="00B64FFC">
        <w:tc>
          <w:tcPr>
            <w:tcW w:w="1129" w:type="dxa"/>
            <w:tcBorders>
              <w:top w:val="single" w:sz="4" w:space="0" w:color="auto"/>
            </w:tcBorders>
          </w:tcPr>
          <w:p w14:paraId="24843F9E" w14:textId="77777777" w:rsidR="003D1CA5" w:rsidRPr="00DD64E6" w:rsidRDefault="003D1CA5" w:rsidP="00B64FFC">
            <w:pPr>
              <w:rPr>
                <w:rFonts w:ascii="Calibri" w:hAnsi="Calibri" w:cs="Calibri"/>
                <w:color w:val="000000" w:themeColor="text1"/>
              </w:rPr>
            </w:pPr>
            <w:r w:rsidRPr="00DD64E6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0089691E" w14:textId="77777777" w:rsidR="003D1CA5" w:rsidRPr="00DD64E6" w:rsidRDefault="003D1CA5" w:rsidP="00B64FFC">
            <w:pPr>
              <w:rPr>
                <w:rFonts w:ascii="Calibri" w:hAnsi="Calibri" w:cs="Calibri"/>
                <w:color w:val="000000" w:themeColor="text1"/>
              </w:rPr>
            </w:pPr>
            <w:r w:rsidRPr="00DD64E6">
              <w:rPr>
                <w:rFonts w:ascii="Calibri" w:hAnsi="Calibri" w:cs="Calibri"/>
                <w:color w:val="000000" w:themeColor="text1"/>
              </w:rPr>
              <w:t>Infection</w:t>
            </w:r>
          </w:p>
        </w:tc>
      </w:tr>
      <w:tr w:rsidR="003D1CA5" w:rsidRPr="00DD64E6" w14:paraId="16AF331D" w14:textId="77777777" w:rsidTr="00B64FFC">
        <w:tc>
          <w:tcPr>
            <w:tcW w:w="1129" w:type="dxa"/>
          </w:tcPr>
          <w:p w14:paraId="338ACB69" w14:textId="77777777" w:rsidR="003D1CA5" w:rsidRPr="00DD64E6" w:rsidRDefault="003D1CA5" w:rsidP="00B64FFC">
            <w:pPr>
              <w:rPr>
                <w:rFonts w:ascii="Calibri" w:hAnsi="Calibri" w:cs="Calibri"/>
                <w:color w:val="000000" w:themeColor="text1"/>
              </w:rPr>
            </w:pPr>
            <w:r w:rsidRPr="00DD64E6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3544" w:type="dxa"/>
          </w:tcPr>
          <w:p w14:paraId="6EAA4F40" w14:textId="77777777" w:rsidR="003D1CA5" w:rsidRPr="00DD64E6" w:rsidRDefault="003D1CA5" w:rsidP="00B64FFC">
            <w:pPr>
              <w:rPr>
                <w:rFonts w:ascii="Calibri" w:hAnsi="Calibri" w:cs="Calibri"/>
                <w:color w:val="000000" w:themeColor="text1"/>
              </w:rPr>
            </w:pPr>
            <w:r w:rsidRPr="00DD64E6">
              <w:rPr>
                <w:rFonts w:ascii="Calibri" w:hAnsi="Calibri" w:cs="Calibri"/>
                <w:color w:val="000000" w:themeColor="text1"/>
              </w:rPr>
              <w:t>Malalignment</w:t>
            </w:r>
          </w:p>
        </w:tc>
      </w:tr>
      <w:tr w:rsidR="003D1CA5" w:rsidRPr="00DD64E6" w14:paraId="7B27EDA5" w14:textId="77777777" w:rsidTr="00B64FFC">
        <w:tc>
          <w:tcPr>
            <w:tcW w:w="1129" w:type="dxa"/>
          </w:tcPr>
          <w:p w14:paraId="5A48AE22" w14:textId="77777777" w:rsidR="003D1CA5" w:rsidRPr="00DD64E6" w:rsidRDefault="003D1CA5" w:rsidP="00B64FFC">
            <w:pPr>
              <w:rPr>
                <w:rFonts w:ascii="Calibri" w:hAnsi="Calibri" w:cs="Calibri"/>
                <w:color w:val="000000" w:themeColor="text1"/>
              </w:rPr>
            </w:pPr>
            <w:r w:rsidRPr="00DD64E6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3544" w:type="dxa"/>
          </w:tcPr>
          <w:p w14:paraId="314D3CF2" w14:textId="77777777" w:rsidR="003D1CA5" w:rsidRPr="00DD64E6" w:rsidRDefault="003D1CA5" w:rsidP="00B64FFC">
            <w:pPr>
              <w:rPr>
                <w:rFonts w:ascii="Calibri" w:hAnsi="Calibri" w:cs="Calibri"/>
                <w:color w:val="000000" w:themeColor="text1"/>
              </w:rPr>
            </w:pPr>
            <w:r w:rsidRPr="00DD64E6">
              <w:rPr>
                <w:rFonts w:ascii="Calibri" w:hAnsi="Calibri" w:cs="Calibri"/>
                <w:color w:val="000000" w:themeColor="text1"/>
              </w:rPr>
              <w:t>Aseptic loosening / lysis</w:t>
            </w:r>
          </w:p>
        </w:tc>
      </w:tr>
      <w:tr w:rsidR="003D1CA5" w:rsidRPr="00DD64E6" w14:paraId="4E2C9EA8" w14:textId="77777777" w:rsidTr="00B64FFC">
        <w:tc>
          <w:tcPr>
            <w:tcW w:w="1129" w:type="dxa"/>
          </w:tcPr>
          <w:p w14:paraId="45D4DC0F" w14:textId="77777777" w:rsidR="003D1CA5" w:rsidRPr="00DD64E6" w:rsidRDefault="003D1CA5" w:rsidP="00B64FFC">
            <w:pPr>
              <w:rPr>
                <w:rFonts w:ascii="Calibri" w:hAnsi="Calibri" w:cs="Calibri"/>
                <w:color w:val="000000" w:themeColor="text1"/>
              </w:rPr>
            </w:pPr>
            <w:r w:rsidRPr="00DD64E6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3544" w:type="dxa"/>
          </w:tcPr>
          <w:p w14:paraId="120B14E0" w14:textId="77777777" w:rsidR="003D1CA5" w:rsidRPr="00DD64E6" w:rsidRDefault="003D1CA5" w:rsidP="00B64FFC">
            <w:pPr>
              <w:rPr>
                <w:rFonts w:ascii="Calibri" w:hAnsi="Calibri" w:cs="Calibri"/>
                <w:color w:val="000000" w:themeColor="text1"/>
              </w:rPr>
            </w:pPr>
            <w:r w:rsidRPr="00DD64E6">
              <w:rPr>
                <w:rFonts w:ascii="Calibri" w:hAnsi="Calibri" w:cs="Calibri"/>
                <w:color w:val="000000" w:themeColor="text1"/>
              </w:rPr>
              <w:t>Component wear</w:t>
            </w:r>
          </w:p>
        </w:tc>
      </w:tr>
      <w:tr w:rsidR="003D1CA5" w:rsidRPr="00DD64E6" w14:paraId="6B6362DC" w14:textId="77777777" w:rsidTr="00B64FFC">
        <w:tc>
          <w:tcPr>
            <w:tcW w:w="1129" w:type="dxa"/>
          </w:tcPr>
          <w:p w14:paraId="20CF5F3C" w14:textId="77777777" w:rsidR="003D1CA5" w:rsidRPr="00DD64E6" w:rsidRDefault="003D1CA5" w:rsidP="00B64FFC">
            <w:pPr>
              <w:rPr>
                <w:rFonts w:ascii="Calibri" w:hAnsi="Calibri" w:cs="Calibri"/>
                <w:color w:val="000000" w:themeColor="text1"/>
              </w:rPr>
            </w:pPr>
            <w:r w:rsidRPr="00DD64E6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3544" w:type="dxa"/>
          </w:tcPr>
          <w:p w14:paraId="4E855038" w14:textId="77777777" w:rsidR="003D1CA5" w:rsidRPr="00DD64E6" w:rsidRDefault="003D1CA5" w:rsidP="00B64FFC">
            <w:pPr>
              <w:rPr>
                <w:rFonts w:ascii="Calibri" w:hAnsi="Calibri" w:cs="Calibri"/>
                <w:color w:val="000000" w:themeColor="text1"/>
              </w:rPr>
            </w:pPr>
            <w:r w:rsidRPr="00DD64E6">
              <w:rPr>
                <w:rFonts w:ascii="Calibri" w:hAnsi="Calibri" w:cs="Calibri"/>
                <w:color w:val="000000" w:themeColor="text1"/>
              </w:rPr>
              <w:t>Dislocation / instability</w:t>
            </w:r>
          </w:p>
        </w:tc>
      </w:tr>
      <w:tr w:rsidR="003D1CA5" w:rsidRPr="00DD64E6" w14:paraId="373BB239" w14:textId="77777777" w:rsidTr="00B64FFC">
        <w:tc>
          <w:tcPr>
            <w:tcW w:w="1129" w:type="dxa"/>
          </w:tcPr>
          <w:p w14:paraId="5ED48F0D" w14:textId="77777777" w:rsidR="003D1CA5" w:rsidRPr="00DD64E6" w:rsidRDefault="003D1CA5" w:rsidP="00B64FFC">
            <w:pPr>
              <w:rPr>
                <w:rFonts w:ascii="Calibri" w:hAnsi="Calibri" w:cs="Calibri"/>
                <w:color w:val="000000" w:themeColor="text1"/>
              </w:rPr>
            </w:pPr>
            <w:r w:rsidRPr="00DD64E6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3544" w:type="dxa"/>
          </w:tcPr>
          <w:p w14:paraId="1B80CCC0" w14:textId="77777777" w:rsidR="003D1CA5" w:rsidRPr="00DD64E6" w:rsidRDefault="003D1CA5" w:rsidP="00B64FFC">
            <w:pPr>
              <w:rPr>
                <w:rFonts w:ascii="Calibri" w:hAnsi="Calibri" w:cs="Calibri"/>
                <w:color w:val="000000" w:themeColor="text1"/>
              </w:rPr>
            </w:pPr>
            <w:r w:rsidRPr="00DD64E6">
              <w:rPr>
                <w:rFonts w:ascii="Calibri" w:hAnsi="Calibri" w:cs="Calibri"/>
                <w:color w:val="000000" w:themeColor="text1"/>
              </w:rPr>
              <w:t>Periprosthetic fracture</w:t>
            </w:r>
          </w:p>
        </w:tc>
      </w:tr>
      <w:tr w:rsidR="003D1CA5" w:rsidRPr="00DD64E6" w14:paraId="2A17B435" w14:textId="77777777" w:rsidTr="00B64FFC">
        <w:tc>
          <w:tcPr>
            <w:tcW w:w="1129" w:type="dxa"/>
          </w:tcPr>
          <w:p w14:paraId="083111B2" w14:textId="77777777" w:rsidR="003D1CA5" w:rsidRPr="00DD64E6" w:rsidRDefault="003D1CA5" w:rsidP="00B64FFC">
            <w:pPr>
              <w:rPr>
                <w:rFonts w:ascii="Calibri" w:hAnsi="Calibri" w:cs="Calibri"/>
                <w:color w:val="000000" w:themeColor="text1"/>
              </w:rPr>
            </w:pPr>
            <w:r w:rsidRPr="00DD64E6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3544" w:type="dxa"/>
          </w:tcPr>
          <w:p w14:paraId="5D809D19" w14:textId="77777777" w:rsidR="003D1CA5" w:rsidRPr="00DD64E6" w:rsidRDefault="003D1CA5" w:rsidP="00B64FFC">
            <w:pPr>
              <w:rPr>
                <w:rFonts w:ascii="Calibri" w:hAnsi="Calibri" w:cs="Calibri"/>
                <w:color w:val="000000" w:themeColor="text1"/>
              </w:rPr>
            </w:pPr>
            <w:r w:rsidRPr="00DD64E6">
              <w:rPr>
                <w:rFonts w:ascii="Calibri" w:hAnsi="Calibri" w:cs="Calibri"/>
                <w:color w:val="000000" w:themeColor="text1"/>
              </w:rPr>
              <w:t>Progression of arthritis</w:t>
            </w:r>
          </w:p>
        </w:tc>
      </w:tr>
      <w:tr w:rsidR="003D1CA5" w:rsidRPr="00DD64E6" w14:paraId="496436AF" w14:textId="77777777" w:rsidTr="00B64FFC">
        <w:tc>
          <w:tcPr>
            <w:tcW w:w="1129" w:type="dxa"/>
          </w:tcPr>
          <w:p w14:paraId="6A690CD9" w14:textId="77777777" w:rsidR="003D1CA5" w:rsidRPr="00DD64E6" w:rsidRDefault="003D1CA5" w:rsidP="00B64FFC">
            <w:pPr>
              <w:rPr>
                <w:rFonts w:ascii="Calibri" w:hAnsi="Calibri" w:cs="Calibri"/>
                <w:color w:val="000000" w:themeColor="text1"/>
              </w:rPr>
            </w:pPr>
            <w:r w:rsidRPr="00DD64E6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3544" w:type="dxa"/>
          </w:tcPr>
          <w:p w14:paraId="5B1ED87E" w14:textId="77777777" w:rsidR="003D1CA5" w:rsidRPr="00DD64E6" w:rsidRDefault="003D1CA5" w:rsidP="00B64FFC">
            <w:pPr>
              <w:rPr>
                <w:rFonts w:ascii="Calibri" w:hAnsi="Calibri" w:cs="Calibri"/>
                <w:color w:val="000000" w:themeColor="text1"/>
              </w:rPr>
            </w:pPr>
            <w:r w:rsidRPr="00DD64E6">
              <w:rPr>
                <w:rFonts w:ascii="Calibri" w:hAnsi="Calibri" w:cs="Calibri"/>
                <w:color w:val="000000" w:themeColor="text1"/>
              </w:rPr>
              <w:t>Stiffness</w:t>
            </w:r>
          </w:p>
        </w:tc>
      </w:tr>
      <w:tr w:rsidR="003D1CA5" w:rsidRPr="00DD64E6" w14:paraId="7B14BDFA" w14:textId="77777777" w:rsidTr="00B64FFC">
        <w:tc>
          <w:tcPr>
            <w:tcW w:w="1129" w:type="dxa"/>
          </w:tcPr>
          <w:p w14:paraId="2492BA68" w14:textId="77777777" w:rsidR="003D1CA5" w:rsidRPr="00DD64E6" w:rsidRDefault="003D1CA5" w:rsidP="00B64FFC">
            <w:pPr>
              <w:rPr>
                <w:rFonts w:ascii="Calibri" w:hAnsi="Calibri" w:cs="Calibri"/>
                <w:color w:val="000000" w:themeColor="text1"/>
              </w:rPr>
            </w:pPr>
            <w:r w:rsidRPr="00DD64E6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3544" w:type="dxa"/>
          </w:tcPr>
          <w:p w14:paraId="2C05F1A9" w14:textId="77777777" w:rsidR="003D1CA5" w:rsidRPr="00DD64E6" w:rsidRDefault="003D1CA5" w:rsidP="00B64FFC">
            <w:pPr>
              <w:rPr>
                <w:rFonts w:ascii="Calibri" w:hAnsi="Calibri" w:cs="Calibri"/>
                <w:color w:val="000000" w:themeColor="text1"/>
              </w:rPr>
            </w:pPr>
            <w:r w:rsidRPr="00DD64E6">
              <w:rPr>
                <w:rFonts w:ascii="Calibri" w:hAnsi="Calibri" w:cs="Calibri"/>
                <w:color w:val="000000" w:themeColor="text1"/>
              </w:rPr>
              <w:t>Unexplained pain</w:t>
            </w:r>
          </w:p>
        </w:tc>
      </w:tr>
      <w:tr w:rsidR="003D1CA5" w:rsidRPr="00DD64E6" w14:paraId="636F68E9" w14:textId="77777777" w:rsidTr="00B64FFC">
        <w:tc>
          <w:tcPr>
            <w:tcW w:w="1129" w:type="dxa"/>
            <w:tcBorders>
              <w:bottom w:val="double" w:sz="4" w:space="0" w:color="auto"/>
            </w:tcBorders>
          </w:tcPr>
          <w:p w14:paraId="65C91B00" w14:textId="77777777" w:rsidR="003D1CA5" w:rsidRPr="00DD64E6" w:rsidRDefault="003D1CA5" w:rsidP="00B64FFC">
            <w:pPr>
              <w:rPr>
                <w:rFonts w:ascii="Calibri" w:hAnsi="Calibri" w:cs="Calibri"/>
                <w:color w:val="000000" w:themeColor="text1"/>
              </w:rPr>
            </w:pPr>
            <w:r w:rsidRPr="00DD64E6">
              <w:rPr>
                <w:rFonts w:ascii="Calibri" w:hAnsi="Calibri" w:cs="Calibri"/>
                <w:color w:val="000000" w:themeColor="text1"/>
              </w:rPr>
              <w:t>10</w:t>
            </w:r>
          </w:p>
        </w:tc>
        <w:tc>
          <w:tcPr>
            <w:tcW w:w="3544" w:type="dxa"/>
            <w:tcBorders>
              <w:bottom w:val="double" w:sz="4" w:space="0" w:color="auto"/>
            </w:tcBorders>
          </w:tcPr>
          <w:p w14:paraId="6F1DC084" w14:textId="77777777" w:rsidR="003D1CA5" w:rsidRPr="00DD64E6" w:rsidRDefault="003D1CA5" w:rsidP="00B64FFC">
            <w:pPr>
              <w:rPr>
                <w:rFonts w:ascii="Calibri" w:hAnsi="Calibri" w:cs="Calibri"/>
                <w:color w:val="000000" w:themeColor="text1"/>
              </w:rPr>
            </w:pPr>
            <w:r w:rsidRPr="00DD64E6">
              <w:rPr>
                <w:rFonts w:ascii="Calibri" w:hAnsi="Calibri" w:cs="Calibri"/>
                <w:color w:val="000000" w:themeColor="text1"/>
              </w:rPr>
              <w:t>Other</w:t>
            </w:r>
          </w:p>
        </w:tc>
      </w:tr>
    </w:tbl>
    <w:p w14:paraId="7D173F9D" w14:textId="22909B7E" w:rsidR="003D1CA5" w:rsidRDefault="003D1CA5" w:rsidP="009224D6">
      <w:pPr>
        <w:rPr>
          <w:rFonts w:ascii="Calibri" w:hAnsi="Calibri" w:cs="Calibri"/>
          <w:i/>
          <w:iCs/>
          <w:color w:val="000000" w:themeColor="text1"/>
        </w:rPr>
      </w:pPr>
    </w:p>
    <w:sectPr w:rsidR="003D1CA5" w:rsidSect="002E443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886FAF"/>
    <w:multiLevelType w:val="hybridMultilevel"/>
    <w:tmpl w:val="1402EC24"/>
    <w:lvl w:ilvl="0" w:tplc="2E8ADEFC">
      <w:start w:val="68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CA5"/>
    <w:rsid w:val="00002175"/>
    <w:rsid w:val="00006512"/>
    <w:rsid w:val="00020D98"/>
    <w:rsid w:val="000211AD"/>
    <w:rsid w:val="0004169F"/>
    <w:rsid w:val="00047EA6"/>
    <w:rsid w:val="000502A0"/>
    <w:rsid w:val="0009383C"/>
    <w:rsid w:val="000B0F06"/>
    <w:rsid w:val="000B375E"/>
    <w:rsid w:val="000C31F4"/>
    <w:rsid w:val="000D71E7"/>
    <w:rsid w:val="000F42DC"/>
    <w:rsid w:val="001131FD"/>
    <w:rsid w:val="00117A50"/>
    <w:rsid w:val="00135F4E"/>
    <w:rsid w:val="00151987"/>
    <w:rsid w:val="00157574"/>
    <w:rsid w:val="00170E72"/>
    <w:rsid w:val="00176040"/>
    <w:rsid w:val="001E77FE"/>
    <w:rsid w:val="00212C08"/>
    <w:rsid w:val="00234B3A"/>
    <w:rsid w:val="00240263"/>
    <w:rsid w:val="00241E27"/>
    <w:rsid w:val="00250673"/>
    <w:rsid w:val="00251BA8"/>
    <w:rsid w:val="00265A31"/>
    <w:rsid w:val="0026629A"/>
    <w:rsid w:val="00272CCD"/>
    <w:rsid w:val="00273EF7"/>
    <w:rsid w:val="002773F2"/>
    <w:rsid w:val="002A4DA2"/>
    <w:rsid w:val="002B7E88"/>
    <w:rsid w:val="002D00D4"/>
    <w:rsid w:val="002D2C3A"/>
    <w:rsid w:val="002E443D"/>
    <w:rsid w:val="002F14BF"/>
    <w:rsid w:val="00304777"/>
    <w:rsid w:val="00327360"/>
    <w:rsid w:val="00353967"/>
    <w:rsid w:val="00353A04"/>
    <w:rsid w:val="00361D28"/>
    <w:rsid w:val="00372665"/>
    <w:rsid w:val="0038493C"/>
    <w:rsid w:val="00395E1B"/>
    <w:rsid w:val="003A74D0"/>
    <w:rsid w:val="003D10C7"/>
    <w:rsid w:val="003D1CA5"/>
    <w:rsid w:val="003E2C65"/>
    <w:rsid w:val="003E2DE1"/>
    <w:rsid w:val="003F2EB3"/>
    <w:rsid w:val="003F390F"/>
    <w:rsid w:val="00407DF3"/>
    <w:rsid w:val="004160F2"/>
    <w:rsid w:val="004176CB"/>
    <w:rsid w:val="00451116"/>
    <w:rsid w:val="004519DB"/>
    <w:rsid w:val="004A0965"/>
    <w:rsid w:val="00512866"/>
    <w:rsid w:val="00514C69"/>
    <w:rsid w:val="00514FC9"/>
    <w:rsid w:val="00523F1D"/>
    <w:rsid w:val="005308A3"/>
    <w:rsid w:val="00543B79"/>
    <w:rsid w:val="0054597C"/>
    <w:rsid w:val="00574918"/>
    <w:rsid w:val="00587056"/>
    <w:rsid w:val="00591A02"/>
    <w:rsid w:val="00595BC6"/>
    <w:rsid w:val="005E4BC8"/>
    <w:rsid w:val="0061107A"/>
    <w:rsid w:val="00633954"/>
    <w:rsid w:val="00635942"/>
    <w:rsid w:val="00640DF4"/>
    <w:rsid w:val="00650C66"/>
    <w:rsid w:val="00683288"/>
    <w:rsid w:val="006875C8"/>
    <w:rsid w:val="006907A7"/>
    <w:rsid w:val="00694946"/>
    <w:rsid w:val="006A2EEA"/>
    <w:rsid w:val="006A67A3"/>
    <w:rsid w:val="006D27EC"/>
    <w:rsid w:val="006E43A6"/>
    <w:rsid w:val="00704333"/>
    <w:rsid w:val="00763C6D"/>
    <w:rsid w:val="007A1189"/>
    <w:rsid w:val="007A3FF8"/>
    <w:rsid w:val="007D6E81"/>
    <w:rsid w:val="00812F42"/>
    <w:rsid w:val="00850B99"/>
    <w:rsid w:val="008548B7"/>
    <w:rsid w:val="00882F38"/>
    <w:rsid w:val="008922CC"/>
    <w:rsid w:val="008B7AD7"/>
    <w:rsid w:val="008C2CE3"/>
    <w:rsid w:val="008D298F"/>
    <w:rsid w:val="008E0B23"/>
    <w:rsid w:val="009224D6"/>
    <w:rsid w:val="00941AB4"/>
    <w:rsid w:val="00944432"/>
    <w:rsid w:val="00956802"/>
    <w:rsid w:val="009605B6"/>
    <w:rsid w:val="00991519"/>
    <w:rsid w:val="009B602B"/>
    <w:rsid w:val="009C46A2"/>
    <w:rsid w:val="009F49CA"/>
    <w:rsid w:val="00A03EC1"/>
    <w:rsid w:val="00A22E76"/>
    <w:rsid w:val="00A419EB"/>
    <w:rsid w:val="00A428E4"/>
    <w:rsid w:val="00A56FA3"/>
    <w:rsid w:val="00A8533C"/>
    <w:rsid w:val="00AA1E17"/>
    <w:rsid w:val="00AB0C4A"/>
    <w:rsid w:val="00B31F69"/>
    <w:rsid w:val="00B62034"/>
    <w:rsid w:val="00B65C97"/>
    <w:rsid w:val="00B7129F"/>
    <w:rsid w:val="00BA4681"/>
    <w:rsid w:val="00BC7B07"/>
    <w:rsid w:val="00BE2750"/>
    <w:rsid w:val="00C124DD"/>
    <w:rsid w:val="00C32BC6"/>
    <w:rsid w:val="00C51D43"/>
    <w:rsid w:val="00C74215"/>
    <w:rsid w:val="00C7499B"/>
    <w:rsid w:val="00C76F2C"/>
    <w:rsid w:val="00D0069D"/>
    <w:rsid w:val="00D22776"/>
    <w:rsid w:val="00D3009E"/>
    <w:rsid w:val="00D44619"/>
    <w:rsid w:val="00D52D62"/>
    <w:rsid w:val="00D6631F"/>
    <w:rsid w:val="00D92CF4"/>
    <w:rsid w:val="00DA0FED"/>
    <w:rsid w:val="00DA1E70"/>
    <w:rsid w:val="00DD4015"/>
    <w:rsid w:val="00DF375B"/>
    <w:rsid w:val="00E605DC"/>
    <w:rsid w:val="00E72B1B"/>
    <w:rsid w:val="00E73854"/>
    <w:rsid w:val="00E84B3B"/>
    <w:rsid w:val="00E86D63"/>
    <w:rsid w:val="00E97168"/>
    <w:rsid w:val="00EA0DFE"/>
    <w:rsid w:val="00EA7E9F"/>
    <w:rsid w:val="00ED7099"/>
    <w:rsid w:val="00ED7371"/>
    <w:rsid w:val="00F11000"/>
    <w:rsid w:val="00F240A0"/>
    <w:rsid w:val="00FA58B2"/>
    <w:rsid w:val="00FB13B0"/>
    <w:rsid w:val="00FB77BF"/>
    <w:rsid w:val="00FD02BF"/>
    <w:rsid w:val="00FE77F0"/>
    <w:rsid w:val="00FF6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808E9C"/>
  <w14:defaultImageDpi w14:val="32767"/>
  <w15:chartTrackingRefBased/>
  <w15:docId w15:val="{92B67CF0-74A1-BC47-AE67-3D1D2F82E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D1CA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1CA5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3D1C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z Sabah</dc:creator>
  <cp:keywords/>
  <dc:description/>
  <cp:lastModifiedBy>Shiraz Sabah</cp:lastModifiedBy>
  <cp:revision>4</cp:revision>
  <dcterms:created xsi:type="dcterms:W3CDTF">2021-09-28T09:00:00Z</dcterms:created>
  <dcterms:modified xsi:type="dcterms:W3CDTF">2021-12-17T11:42:00Z</dcterms:modified>
</cp:coreProperties>
</file>